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50882" w14:textId="7159115F" w:rsidR="0022599B" w:rsidRPr="0022599B" w:rsidRDefault="002E7B6C">
      <w:pPr>
        <w:rPr>
          <w:rFonts w:ascii="Times New Roman" w:hAnsi="Times New Roman" w:cs="Times New Roman"/>
          <w:b/>
          <w:sz w:val="24"/>
        </w:rPr>
      </w:pPr>
      <w:r w:rsidRPr="002E7B6C">
        <w:rPr>
          <w:rFonts w:ascii="Times New Roman" w:hAnsi="Times New Roman" w:cs="Times New Roman"/>
          <w:b/>
          <w:sz w:val="24"/>
        </w:rPr>
        <w:t>Table S</w:t>
      </w:r>
      <w:r w:rsidR="006353E6">
        <w:rPr>
          <w:rFonts w:ascii="Times New Roman" w:hAnsi="Times New Roman" w:cs="Times New Roman"/>
          <w:b/>
          <w:sz w:val="24"/>
        </w:rPr>
        <w:t>2</w:t>
      </w:r>
      <w:r w:rsidRPr="002E7B6C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22599B" w:rsidRPr="0022599B">
        <w:rPr>
          <w:rFonts w:ascii="Times New Roman" w:hAnsi="Times New Roman" w:cs="Times New Roman"/>
          <w:b/>
          <w:sz w:val="24"/>
        </w:rPr>
        <w:t>Specific primers for msp1 and msp2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895"/>
        <w:gridCol w:w="1080"/>
        <w:gridCol w:w="1170"/>
        <w:gridCol w:w="1080"/>
        <w:gridCol w:w="5310"/>
      </w:tblGrid>
      <w:tr w:rsidR="00726420" w:rsidRPr="00726420" w14:paraId="58DFA3F2" w14:textId="77777777" w:rsidTr="00326917">
        <w:tc>
          <w:tcPr>
            <w:tcW w:w="895" w:type="dxa"/>
            <w:tcBorders>
              <w:left w:val="nil"/>
              <w:bottom w:val="nil"/>
              <w:right w:val="nil"/>
            </w:tcBorders>
            <w:vAlign w:val="center"/>
          </w:tcPr>
          <w:p w14:paraId="1C944443" w14:textId="77777777" w:rsidR="00726420" w:rsidRPr="00726420" w:rsidRDefault="00726420" w:rsidP="007264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7F0B7A6E" w14:textId="77777777" w:rsidR="00726420" w:rsidRPr="00726420" w:rsidRDefault="00726420" w:rsidP="007264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64C1B9" w14:textId="77777777" w:rsidR="00726420" w:rsidRPr="00726420" w:rsidRDefault="00726420" w:rsidP="007264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5310" w:type="dxa"/>
            <w:tcBorders>
              <w:left w:val="nil"/>
              <w:bottom w:val="nil"/>
              <w:right w:val="nil"/>
            </w:tcBorders>
            <w:vAlign w:val="center"/>
          </w:tcPr>
          <w:p w14:paraId="1268C87A" w14:textId="77777777" w:rsidR="00726420" w:rsidRPr="00726420" w:rsidRDefault="00726420" w:rsidP="007264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b/>
                <w:sz w:val="24"/>
                <w:szCs w:val="24"/>
              </w:rPr>
              <w:t>Sequence (5′ to 3′)</w:t>
            </w:r>
          </w:p>
        </w:tc>
      </w:tr>
      <w:tr w:rsidR="00726420" w:rsidRPr="00726420" w14:paraId="2DE5477A" w14:textId="77777777" w:rsidTr="00326917"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15A87" w14:textId="77777777" w:rsidR="00FD16CF" w:rsidRPr="00726420" w:rsidRDefault="00FD16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A97D4" w14:textId="77777777" w:rsidR="00FD16CF" w:rsidRPr="00726420" w:rsidRDefault="00FD16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623F6EFD" w14:textId="77777777" w:rsidR="00FD16CF" w:rsidRPr="00726420" w:rsidRDefault="00FD16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3691CAFC" w14:textId="77777777" w:rsidR="00FD16CF" w:rsidRPr="00726420" w:rsidRDefault="00FD16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b/>
                <w:sz w:val="24"/>
                <w:szCs w:val="24"/>
              </w:rPr>
              <w:t>Reverse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4EEAE" w14:textId="77777777" w:rsidR="00FD16CF" w:rsidRPr="00726420" w:rsidRDefault="00FD16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26420" w:rsidRPr="00726420" w14:paraId="6BA3EB9E" w14:textId="77777777" w:rsidTr="00326917"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14:paraId="4FF3EAFC" w14:textId="77777777" w:rsidR="00FD16CF" w:rsidRPr="007C4D5B" w:rsidRDefault="00FD16CF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sp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B8AB351" w14:textId="77777777" w:rsidR="00FD16CF" w:rsidRPr="00726420" w:rsidRDefault="00FD16CF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E083C" w14:textId="77777777" w:rsidR="00FD16CF" w:rsidRPr="00963268" w:rsidRDefault="00963268" w:rsidP="00FD16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326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 2" w:char="F050"/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ECF84" w14:textId="77777777" w:rsidR="00FD16CF" w:rsidRPr="007C4D5B" w:rsidRDefault="00FD16CF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tcBorders>
              <w:left w:val="nil"/>
              <w:bottom w:val="nil"/>
              <w:right w:val="nil"/>
            </w:tcBorders>
          </w:tcPr>
          <w:p w14:paraId="5C4C068B" w14:textId="77777777" w:rsidR="00FD16CF" w:rsidRPr="00726420" w:rsidRDefault="00726420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AGAAGCTTTAGAAGATGCAGTATTG</w:t>
            </w:r>
          </w:p>
        </w:tc>
      </w:tr>
      <w:tr w:rsidR="007C4D5B" w:rsidRPr="00726420" w14:paraId="74523AE3" w14:textId="77777777" w:rsidTr="00326917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A930689" w14:textId="77777777" w:rsidR="000F5B88" w:rsidRPr="007C4D5B" w:rsidRDefault="000F5B88" w:rsidP="00FD16C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6E6C3E" w14:textId="77777777" w:rsidR="000F5B88" w:rsidRPr="00726420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3B6263" w14:textId="77777777" w:rsidR="000F5B88" w:rsidRPr="007C4D5B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3A3DF7" w14:textId="77777777" w:rsidR="000F5B88" w:rsidRPr="007C4D5B" w:rsidRDefault="0096326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26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 2" w:char="F050"/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A6809F1" w14:textId="77777777" w:rsidR="000F5B88" w:rsidRPr="00726420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26420">
              <w:rPr>
                <w:rFonts w:ascii="Times New Roman" w:hAnsi="Times New Roman" w:cs="Times New Roman"/>
                <w:sz w:val="24"/>
                <w:szCs w:val="24"/>
              </w:rPr>
              <w:t>TTAAATAGTATTCTAATTCAAGTGGACTA</w:t>
            </w:r>
          </w:p>
        </w:tc>
      </w:tr>
      <w:tr w:rsidR="00726420" w:rsidRPr="00726420" w14:paraId="5882D9A9" w14:textId="77777777" w:rsidTr="00326917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1AA1C97" w14:textId="77777777" w:rsidR="00FD16CF" w:rsidRPr="007C4D5B" w:rsidRDefault="00FD16CF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1785BA" w14:textId="77777777" w:rsidR="00FD16CF" w:rsidRPr="00726420" w:rsidRDefault="00FD16CF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sz w:val="24"/>
                <w:szCs w:val="24"/>
              </w:rPr>
              <w:t>K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72053E" w14:textId="77777777" w:rsidR="00FD16CF" w:rsidRPr="007C4D5B" w:rsidRDefault="0096326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26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 2" w:char="F050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3FD8BE" w14:textId="77777777" w:rsidR="00FD16CF" w:rsidRPr="007C4D5B" w:rsidRDefault="00FD16CF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06AB3DC" w14:textId="77777777" w:rsidR="00FD16CF" w:rsidRPr="00726420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sz w:val="24"/>
                <w:szCs w:val="24"/>
              </w:rPr>
              <w:t>AAATGAAGAAGAAATTACTACAAAAGGTGC</w:t>
            </w:r>
          </w:p>
        </w:tc>
      </w:tr>
      <w:tr w:rsidR="007C4D5B" w:rsidRPr="00726420" w14:paraId="6700A524" w14:textId="77777777" w:rsidTr="00326917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EE500F6" w14:textId="77777777" w:rsidR="000F5B88" w:rsidRPr="007C4D5B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62ABAB" w14:textId="77777777" w:rsidR="000F5B88" w:rsidRPr="00726420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6091D8" w14:textId="77777777" w:rsidR="000F5B88" w:rsidRPr="007C4D5B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C7D354" w14:textId="77777777" w:rsidR="000F5B88" w:rsidRPr="007C4D5B" w:rsidRDefault="0096326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26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 2" w:char="F050"/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202F869" w14:textId="77777777" w:rsidR="000F5B88" w:rsidRPr="00726420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sz w:val="24"/>
                <w:szCs w:val="24"/>
              </w:rPr>
              <w:t>GCTTGCATCAGCTGGAGGGCTTGCACCAGA</w:t>
            </w:r>
          </w:p>
        </w:tc>
      </w:tr>
      <w:tr w:rsidR="00726420" w:rsidRPr="00726420" w14:paraId="409C33A1" w14:textId="77777777" w:rsidTr="00326917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ECC3D7B" w14:textId="77777777" w:rsidR="00FD16CF" w:rsidRPr="007C4D5B" w:rsidRDefault="00FD16CF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5F64A3" w14:textId="77777777" w:rsidR="00FD16CF" w:rsidRPr="00726420" w:rsidRDefault="00FD16CF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sz w:val="24"/>
                <w:szCs w:val="24"/>
              </w:rPr>
              <w:t>MAD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A48999" w14:textId="77777777" w:rsidR="00FD16CF" w:rsidRPr="007C4D5B" w:rsidRDefault="0096326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26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 2" w:char="F050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3F77E4" w14:textId="77777777" w:rsidR="00FD16CF" w:rsidRPr="007C4D5B" w:rsidRDefault="00FD16CF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6E74058" w14:textId="77777777" w:rsidR="00FD16CF" w:rsidRPr="00726420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sz w:val="24"/>
                <w:szCs w:val="24"/>
              </w:rPr>
              <w:t>AAATGAAGGAACAAGTGGAACAGCTGTTAC</w:t>
            </w:r>
          </w:p>
        </w:tc>
      </w:tr>
      <w:tr w:rsidR="007C4D5B" w:rsidRPr="00726420" w14:paraId="739E1F9C" w14:textId="77777777" w:rsidTr="00326917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3758227" w14:textId="77777777" w:rsidR="000F5B88" w:rsidRPr="007C4D5B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0EE3C5" w14:textId="77777777" w:rsidR="000F5B88" w:rsidRPr="00726420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44A89F" w14:textId="77777777" w:rsidR="000F5B88" w:rsidRPr="007C4D5B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05D479" w14:textId="77777777" w:rsidR="000F5B88" w:rsidRPr="007C4D5B" w:rsidRDefault="0096326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26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 2" w:char="F050"/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7B4F168" w14:textId="77777777" w:rsidR="000F5B88" w:rsidRPr="00726420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sz w:val="24"/>
                <w:szCs w:val="24"/>
              </w:rPr>
              <w:t>ATCTGAAGGATTTGTACGTCTTGAATTACC</w:t>
            </w:r>
          </w:p>
        </w:tc>
      </w:tr>
      <w:tr w:rsidR="00726420" w:rsidRPr="00726420" w14:paraId="661E0545" w14:textId="77777777" w:rsidTr="00326917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42F9531" w14:textId="77777777" w:rsidR="00FD16CF" w:rsidRPr="007C4D5B" w:rsidRDefault="00FD16CF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7B3379" w14:textId="77777777" w:rsidR="00FD16CF" w:rsidRPr="00726420" w:rsidRDefault="00FD16CF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sz w:val="24"/>
                <w:szCs w:val="24"/>
              </w:rPr>
              <w:t>RO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72650D" w14:textId="77777777" w:rsidR="00FD16CF" w:rsidRPr="007C4D5B" w:rsidRDefault="0096326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26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 2" w:char="F050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9B711F" w14:textId="77777777" w:rsidR="00FD16CF" w:rsidRPr="007C4D5B" w:rsidRDefault="00FD16CF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24FAFF5" w14:textId="77777777" w:rsidR="00FD16CF" w:rsidRPr="00726420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sz w:val="24"/>
                <w:szCs w:val="24"/>
              </w:rPr>
              <w:t>TAAAGGATGGAGCAAATACTCAAGTTGTTG</w:t>
            </w:r>
          </w:p>
        </w:tc>
      </w:tr>
      <w:tr w:rsidR="007C4D5B" w:rsidRPr="00726420" w14:paraId="3809C952" w14:textId="77777777" w:rsidTr="00326917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8BD1BE8" w14:textId="77777777" w:rsidR="000F5B88" w:rsidRPr="007C4D5B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E46613" w14:textId="77777777" w:rsidR="000F5B88" w:rsidRPr="00726420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2CDC17" w14:textId="77777777" w:rsidR="000F5B88" w:rsidRPr="007C4D5B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043B7E" w14:textId="77777777" w:rsidR="000F5B88" w:rsidRPr="007C4D5B" w:rsidRDefault="0096326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26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 2" w:char="F050"/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B6B2225" w14:textId="77777777" w:rsidR="000F5B88" w:rsidRPr="00726420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sz w:val="24"/>
                <w:szCs w:val="24"/>
              </w:rPr>
              <w:t>CATCTGAAGGATTTGCAGCACCTGGAGATC</w:t>
            </w:r>
          </w:p>
        </w:tc>
      </w:tr>
      <w:tr w:rsidR="00726420" w:rsidRPr="00726420" w14:paraId="3D75CAF9" w14:textId="77777777" w:rsidTr="00326917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A7D2D7F" w14:textId="77777777" w:rsidR="00FD16CF" w:rsidRPr="007C4D5B" w:rsidRDefault="00FD16CF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5B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ms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4751C1" w14:textId="77777777" w:rsidR="00FD16CF" w:rsidRPr="00726420" w:rsidRDefault="00FD16CF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18332D" w14:textId="77777777" w:rsidR="00FD16CF" w:rsidRPr="007C4D5B" w:rsidRDefault="0096326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26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 2" w:char="F050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702BED" w14:textId="77777777" w:rsidR="00FD16CF" w:rsidRPr="007C4D5B" w:rsidRDefault="00FD16CF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751F020" w14:textId="77777777" w:rsidR="00FD16CF" w:rsidRPr="00726420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sz w:val="24"/>
                <w:szCs w:val="24"/>
              </w:rPr>
              <w:t>ATGAAGGTAATTAAAACATTGTCTATTATA</w:t>
            </w:r>
          </w:p>
        </w:tc>
      </w:tr>
      <w:tr w:rsidR="007C4D5B" w:rsidRPr="00726420" w14:paraId="588BCB72" w14:textId="77777777" w:rsidTr="00326917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AF89A01" w14:textId="77777777" w:rsidR="000F5B88" w:rsidRPr="007C4D5B" w:rsidRDefault="000F5B88" w:rsidP="00FD16CF">
            <w:pPr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39199D" w14:textId="77777777" w:rsidR="000F5B88" w:rsidRPr="00726420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98829D" w14:textId="77777777" w:rsidR="000F5B88" w:rsidRPr="007C4D5B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D78E10" w14:textId="77777777" w:rsidR="000F5B88" w:rsidRPr="007C4D5B" w:rsidRDefault="0096326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26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 2" w:char="F050"/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071CB29" w14:textId="77777777" w:rsidR="000F5B88" w:rsidRPr="00726420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sz w:val="24"/>
                <w:szCs w:val="24"/>
              </w:rPr>
              <w:t>ATATGGCAAAAGATAAAACAAGTGTTGCTG</w:t>
            </w:r>
          </w:p>
        </w:tc>
      </w:tr>
      <w:tr w:rsidR="00726420" w:rsidRPr="00726420" w14:paraId="4AEF31AF" w14:textId="77777777" w:rsidTr="00326917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608AF75" w14:textId="77777777" w:rsidR="00FD16CF" w:rsidRPr="007C4D5B" w:rsidRDefault="00FD16CF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3FC338" w14:textId="77777777" w:rsidR="00FD16CF" w:rsidRPr="00726420" w:rsidRDefault="00FD16CF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sz w:val="24"/>
                <w:szCs w:val="24"/>
              </w:rPr>
              <w:t>FC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30F929" w14:textId="77777777" w:rsidR="00FD16CF" w:rsidRPr="007C4D5B" w:rsidRDefault="0096326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26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 2" w:char="F050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D36E1E" w14:textId="77777777" w:rsidR="00FD16CF" w:rsidRPr="007C4D5B" w:rsidRDefault="00FD16CF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6342EAA" w14:textId="77777777" w:rsidR="00FD16CF" w:rsidRPr="00726420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sz w:val="24"/>
                <w:szCs w:val="24"/>
              </w:rPr>
              <w:t>GCAAATGAAGGTTCTAATACTAATAG</w:t>
            </w:r>
          </w:p>
        </w:tc>
      </w:tr>
      <w:tr w:rsidR="007C4D5B" w:rsidRPr="00726420" w14:paraId="669E60A2" w14:textId="77777777" w:rsidTr="00326917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551DF37" w14:textId="77777777" w:rsidR="000F5B88" w:rsidRPr="007C4D5B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ED1640" w14:textId="77777777" w:rsidR="000F5B88" w:rsidRPr="00726420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7B63D9" w14:textId="77777777" w:rsidR="000F5B88" w:rsidRPr="007C4D5B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B26A6D" w14:textId="77777777" w:rsidR="000F5B88" w:rsidRPr="007C4D5B" w:rsidRDefault="0096326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26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 2" w:char="F050"/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1A9B556" w14:textId="77777777" w:rsidR="000F5B88" w:rsidRPr="00726420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sz w:val="24"/>
                <w:szCs w:val="24"/>
              </w:rPr>
              <w:t>GCTTTGGGTCCTTCTTCAGTTGATTC</w:t>
            </w:r>
          </w:p>
        </w:tc>
      </w:tr>
      <w:tr w:rsidR="00726420" w:rsidRPr="00726420" w14:paraId="37ED3A0E" w14:textId="77777777" w:rsidTr="00326917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4EE1020" w14:textId="77777777" w:rsidR="00FD16CF" w:rsidRPr="007C4D5B" w:rsidRDefault="00FD16CF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ED88CC" w14:textId="77777777" w:rsidR="00FD16CF" w:rsidRPr="00726420" w:rsidRDefault="00FD16CF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sz w:val="24"/>
                <w:szCs w:val="24"/>
              </w:rPr>
              <w:t>3D7/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A5C68A" w14:textId="77777777" w:rsidR="00FD16CF" w:rsidRPr="007C4D5B" w:rsidRDefault="0096326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26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 2" w:char="F050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BE5A1A" w14:textId="77777777" w:rsidR="00FD16CF" w:rsidRPr="007C4D5B" w:rsidRDefault="00FD16CF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D93533E" w14:textId="77777777" w:rsidR="00FD16CF" w:rsidRPr="00726420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sz w:val="24"/>
                <w:szCs w:val="24"/>
              </w:rPr>
              <w:t>AGAAGTATGGCAGAAAGTAAKCCTYCTACT</w:t>
            </w:r>
          </w:p>
        </w:tc>
      </w:tr>
      <w:tr w:rsidR="007C4D5B" w:rsidRPr="00726420" w14:paraId="06505601" w14:textId="77777777" w:rsidTr="00326917">
        <w:trPr>
          <w:trHeight w:val="765"/>
        </w:trPr>
        <w:tc>
          <w:tcPr>
            <w:tcW w:w="895" w:type="dxa"/>
            <w:tcBorders>
              <w:top w:val="nil"/>
              <w:left w:val="nil"/>
              <w:right w:val="nil"/>
            </w:tcBorders>
          </w:tcPr>
          <w:p w14:paraId="22D8FE55" w14:textId="77777777" w:rsidR="000F5B88" w:rsidRPr="007C4D5B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9A1D526" w14:textId="77777777" w:rsidR="000F5B88" w:rsidRPr="00726420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507AFD94" w14:textId="77777777" w:rsidR="000F5B88" w:rsidRPr="007C4D5B" w:rsidRDefault="000F5B8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95EEA77" w14:textId="77777777" w:rsidR="000F5B88" w:rsidRPr="007C4D5B" w:rsidRDefault="00963268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26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 2" w:char="F050"/>
            </w:r>
          </w:p>
        </w:tc>
        <w:tc>
          <w:tcPr>
            <w:tcW w:w="5310" w:type="dxa"/>
            <w:tcBorders>
              <w:top w:val="nil"/>
              <w:left w:val="nil"/>
              <w:right w:val="nil"/>
            </w:tcBorders>
          </w:tcPr>
          <w:p w14:paraId="1118FA8B" w14:textId="72391ED9" w:rsidR="00326917" w:rsidRPr="00726420" w:rsidRDefault="0041005C" w:rsidP="00F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420">
              <w:rPr>
                <w:rFonts w:ascii="Times New Roman" w:hAnsi="Times New Roman" w:cs="Times New Roman"/>
                <w:sz w:val="24"/>
                <w:szCs w:val="24"/>
              </w:rPr>
              <w:t>GATTGTAATTCGGGGGATTCAGTTTGTTCG</w:t>
            </w:r>
          </w:p>
        </w:tc>
      </w:tr>
    </w:tbl>
    <w:p w14:paraId="53001DFB" w14:textId="77777777" w:rsidR="00FD16CF" w:rsidRDefault="00FD16CF"/>
    <w:p w14:paraId="468B1A2C" w14:textId="77777777" w:rsidR="000F5B88" w:rsidRDefault="000F5B88"/>
    <w:sectPr w:rsidR="000F5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718"/>
    <w:rsid w:val="000478C4"/>
    <w:rsid w:val="000A4B78"/>
    <w:rsid w:val="000C1ED2"/>
    <w:rsid w:val="000F5B88"/>
    <w:rsid w:val="0014190A"/>
    <w:rsid w:val="001A2860"/>
    <w:rsid w:val="00216980"/>
    <w:rsid w:val="0022599B"/>
    <w:rsid w:val="002371FC"/>
    <w:rsid w:val="00280E0B"/>
    <w:rsid w:val="002E7B6C"/>
    <w:rsid w:val="00326917"/>
    <w:rsid w:val="00340FDD"/>
    <w:rsid w:val="003B78D9"/>
    <w:rsid w:val="0041005C"/>
    <w:rsid w:val="006353E6"/>
    <w:rsid w:val="00726420"/>
    <w:rsid w:val="007C4D5B"/>
    <w:rsid w:val="007F5872"/>
    <w:rsid w:val="00963268"/>
    <w:rsid w:val="00A50F1D"/>
    <w:rsid w:val="00A81751"/>
    <w:rsid w:val="00AC65D1"/>
    <w:rsid w:val="00AC719C"/>
    <w:rsid w:val="00B6352C"/>
    <w:rsid w:val="00BD3718"/>
    <w:rsid w:val="00E910B7"/>
    <w:rsid w:val="00F14A6B"/>
    <w:rsid w:val="00FD1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45B6D"/>
  <w15:chartTrackingRefBased/>
  <w15:docId w15:val="{19EE629F-E3BB-4E80-AA9E-035C00114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718"/>
    <w:pPr>
      <w:spacing w:before="240" w:after="0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718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 G.</dc:creator>
  <cp:keywords/>
  <dc:description/>
  <cp:lastModifiedBy>Sol Abay</cp:lastModifiedBy>
  <cp:revision>9</cp:revision>
  <dcterms:created xsi:type="dcterms:W3CDTF">2022-12-20T23:09:00Z</dcterms:created>
  <dcterms:modified xsi:type="dcterms:W3CDTF">2022-12-20T23:33:00Z</dcterms:modified>
</cp:coreProperties>
</file>